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0A06D2" w14:textId="77937684" w:rsidR="00683F83" w:rsidRDefault="00683F83" w:rsidP="00683F83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Supplementary Table 1</w:t>
      </w:r>
      <w:r>
        <w:rPr>
          <w:rFonts w:ascii="Times New Roman" w:hAnsi="Times New Roman" w:cs="Times New Roman"/>
          <w:sz w:val="18"/>
          <w:szCs w:val="18"/>
        </w:rPr>
        <w:t xml:space="preserve"> The main clinical data, including histological grades and TNM stages of </w:t>
      </w:r>
      <w:r w:rsidR="00FD11FE">
        <w:rPr>
          <w:rFonts w:ascii="Times New Roman" w:hAnsi="Times New Roman" w:cs="Times New Roman"/>
          <w:sz w:val="18"/>
          <w:szCs w:val="18"/>
        </w:rPr>
        <w:t>14</w:t>
      </w:r>
      <w:r>
        <w:rPr>
          <w:rFonts w:ascii="Times New Roman" w:hAnsi="Times New Roman" w:cs="Times New Roman"/>
          <w:sz w:val="18"/>
          <w:szCs w:val="18"/>
        </w:rPr>
        <w:t xml:space="preserve"> human subjects and TES levels of the CRC tissue samples</w:t>
      </w:r>
    </w:p>
    <w:tbl>
      <w:tblPr>
        <w:tblW w:w="8306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657"/>
        <w:gridCol w:w="1103"/>
        <w:gridCol w:w="766"/>
        <w:gridCol w:w="546"/>
        <w:gridCol w:w="547"/>
        <w:gridCol w:w="551"/>
        <w:gridCol w:w="2290"/>
        <w:gridCol w:w="1846"/>
      </w:tblGrid>
      <w:tr w:rsidR="00683F83" w14:paraId="49250583" w14:textId="77777777" w:rsidTr="007A1D34">
        <w:trPr>
          <w:trHeight w:val="567"/>
        </w:trPr>
        <w:tc>
          <w:tcPr>
            <w:tcW w:w="657" w:type="dxa"/>
            <w:tcBorders>
              <w:bottom w:val="single" w:sz="4" w:space="0" w:color="7F7F7F"/>
            </w:tcBorders>
            <w:shd w:val="clear" w:color="auto" w:fill="auto"/>
          </w:tcPr>
          <w:p w14:paraId="37B48406" w14:textId="77777777" w:rsidR="00683F83" w:rsidRDefault="00683F83" w:rsidP="00683F8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1103" w:type="dxa"/>
            <w:tcBorders>
              <w:bottom w:val="single" w:sz="4" w:space="0" w:color="7F7F7F"/>
            </w:tcBorders>
            <w:shd w:val="clear" w:color="auto" w:fill="auto"/>
          </w:tcPr>
          <w:p w14:paraId="2339BCF0" w14:textId="77777777" w:rsidR="00683F83" w:rsidRDefault="00683F83" w:rsidP="00683F8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766" w:type="dxa"/>
            <w:tcBorders>
              <w:bottom w:val="single" w:sz="4" w:space="0" w:color="7F7F7F"/>
            </w:tcBorders>
            <w:shd w:val="clear" w:color="auto" w:fill="auto"/>
          </w:tcPr>
          <w:p w14:paraId="79120618" w14:textId="77777777" w:rsidR="00683F83" w:rsidRDefault="00683F83" w:rsidP="00683F8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546" w:type="dxa"/>
            <w:tcBorders>
              <w:bottom w:val="single" w:sz="4" w:space="0" w:color="7F7F7F"/>
            </w:tcBorders>
            <w:shd w:val="clear" w:color="auto" w:fill="auto"/>
          </w:tcPr>
          <w:p w14:paraId="4380CECA" w14:textId="77777777" w:rsidR="00683F83" w:rsidRDefault="00683F83" w:rsidP="00683F8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547" w:type="dxa"/>
            <w:tcBorders>
              <w:bottom w:val="single" w:sz="4" w:space="0" w:color="7F7F7F"/>
            </w:tcBorders>
            <w:shd w:val="clear" w:color="auto" w:fill="auto"/>
          </w:tcPr>
          <w:p w14:paraId="3F89EFD4" w14:textId="77777777" w:rsidR="00683F83" w:rsidRDefault="00683F83" w:rsidP="00683F8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551" w:type="dxa"/>
            <w:tcBorders>
              <w:bottom w:val="single" w:sz="4" w:space="0" w:color="7F7F7F"/>
            </w:tcBorders>
            <w:shd w:val="clear" w:color="auto" w:fill="auto"/>
          </w:tcPr>
          <w:p w14:paraId="29C266B1" w14:textId="77777777" w:rsidR="00683F83" w:rsidRDefault="00683F83" w:rsidP="00683F8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2290" w:type="dxa"/>
            <w:tcBorders>
              <w:bottom w:val="single" w:sz="4" w:space="0" w:color="7F7F7F"/>
            </w:tcBorders>
            <w:shd w:val="clear" w:color="auto" w:fill="auto"/>
          </w:tcPr>
          <w:p w14:paraId="21EA6381" w14:textId="77777777" w:rsidR="00683F83" w:rsidRDefault="00683F83" w:rsidP="00683F8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stological grade</w:t>
            </w:r>
          </w:p>
        </w:tc>
        <w:tc>
          <w:tcPr>
            <w:tcW w:w="1846" w:type="dxa"/>
            <w:tcBorders>
              <w:bottom w:val="single" w:sz="4" w:space="0" w:color="7F7F7F"/>
            </w:tcBorders>
            <w:shd w:val="clear" w:color="auto" w:fill="auto"/>
          </w:tcPr>
          <w:p w14:paraId="37F7FF1D" w14:textId="77777777" w:rsidR="00683F83" w:rsidRDefault="00683F83" w:rsidP="00683F8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 TES level</w:t>
            </w:r>
          </w:p>
          <w:p w14:paraId="4002DEAA" w14:textId="77777777" w:rsidR="00683F83" w:rsidRDefault="00683F83" w:rsidP="00683F8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TES/GAPDH)</w:t>
            </w:r>
          </w:p>
        </w:tc>
      </w:tr>
      <w:tr w:rsidR="00683F83" w14:paraId="28704314" w14:textId="77777777" w:rsidTr="007A1D34">
        <w:trPr>
          <w:trHeight w:val="567"/>
        </w:trPr>
        <w:tc>
          <w:tcPr>
            <w:tcW w:w="65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C513FB1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  <w:p w14:paraId="44053F9E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  <w:p w14:paraId="186673D5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</w:p>
          <w:p w14:paraId="2D766748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</w:t>
            </w:r>
          </w:p>
          <w:p w14:paraId="3264F1C6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</w:t>
            </w:r>
          </w:p>
          <w:p w14:paraId="659C10BE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</w:t>
            </w:r>
          </w:p>
          <w:p w14:paraId="2F3B44BB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</w:t>
            </w:r>
          </w:p>
          <w:p w14:paraId="0FC88F81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</w:t>
            </w:r>
          </w:p>
          <w:p w14:paraId="1C360BFA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</w:t>
            </w:r>
          </w:p>
          <w:p w14:paraId="60762D91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0</w:t>
            </w:r>
          </w:p>
          <w:p w14:paraId="30BEF2E9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1</w:t>
            </w:r>
          </w:p>
          <w:p w14:paraId="2879A951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2</w:t>
            </w:r>
          </w:p>
          <w:p w14:paraId="5E6145A4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3</w:t>
            </w:r>
          </w:p>
          <w:p w14:paraId="54B98DC7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D80E607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  <w:p w14:paraId="0505997A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  <w:p w14:paraId="42DD8568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  <w:p w14:paraId="4753C770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  <w:p w14:paraId="7416F9A9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  <w:p w14:paraId="3074D0C4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  <w:p w14:paraId="0C79B929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  <w:p w14:paraId="34C11816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  <w:p w14:paraId="6EC5D4B0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  <w:p w14:paraId="367D55D4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  <w:p w14:paraId="01528375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  <w:p w14:paraId="5589C006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  <w:p w14:paraId="20987994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  <w:p w14:paraId="147CE814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6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6DFFB6B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  <w:p w14:paraId="29BCFB88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  <w:p w14:paraId="520A6B12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  <w:p w14:paraId="74BA6322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  <w:p w14:paraId="2D7A0823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  <w:p w14:paraId="3D96F910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  <w:p w14:paraId="63DDA630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  <w:p w14:paraId="493D754D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  <w:p w14:paraId="55C9DA19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  <w:p w14:paraId="3BC0C3BB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  <w:p w14:paraId="6D219DD2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  <w:p w14:paraId="3DB066AB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  <w:p w14:paraId="335F7ED2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  <w:p w14:paraId="719109D0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54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432745C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  <w:p w14:paraId="7EA6DABD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  <w:p w14:paraId="62228563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  <w:p w14:paraId="61640333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  <w:p w14:paraId="54DBAC5E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  <w:p w14:paraId="0A70811F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  <w:p w14:paraId="1916361D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  <w:p w14:paraId="0426C4B0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  <w:p w14:paraId="5E5458B8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  <w:p w14:paraId="64DC814E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  <w:p w14:paraId="7A596DD7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  <w:p w14:paraId="53D7CF82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  <w:p w14:paraId="1940988D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  <w:p w14:paraId="5E292965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C25EF2A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0655188B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  <w:p w14:paraId="099B50C2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  <w:p w14:paraId="2675E829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  <w:p w14:paraId="145843E4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  <w:p w14:paraId="193130E3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  <w:p w14:paraId="0F2D2AA4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  <w:p w14:paraId="52C99591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  <w:p w14:paraId="1A7BBA2A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17A1929C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  <w:p w14:paraId="2C822ABD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  <w:p w14:paraId="18AE53C1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  <w:p w14:paraId="72CFC457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  <w:p w14:paraId="27AC2469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1FD8BB7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46E5AE77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7462F3E7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  <w:p w14:paraId="1333DB9C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477C985C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  <w:p w14:paraId="11EDCD1A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6AE22374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  <w:p w14:paraId="0076FE26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7000A595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63DD44A8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3A9FCC41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1F6BB0AF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0165DF9A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3C3FC8FF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60EC55D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-grade</w:t>
            </w:r>
          </w:p>
          <w:p w14:paraId="2FB66737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-grade</w:t>
            </w:r>
          </w:p>
          <w:p w14:paraId="03A26826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-grade</w:t>
            </w:r>
          </w:p>
          <w:p w14:paraId="08823201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-grade</w:t>
            </w:r>
          </w:p>
          <w:p w14:paraId="05C50CAF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-grade</w:t>
            </w:r>
          </w:p>
          <w:p w14:paraId="73845184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-grade</w:t>
            </w:r>
          </w:p>
          <w:p w14:paraId="36381AC8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-grade</w:t>
            </w:r>
          </w:p>
          <w:p w14:paraId="21683ECE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-grade</w:t>
            </w:r>
          </w:p>
          <w:p w14:paraId="373E17A3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-grade</w:t>
            </w:r>
          </w:p>
          <w:p w14:paraId="641DA7E5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-grade</w:t>
            </w:r>
          </w:p>
          <w:p w14:paraId="60BEFAAB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-grade</w:t>
            </w:r>
          </w:p>
          <w:p w14:paraId="19A36357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-grade</w:t>
            </w:r>
          </w:p>
          <w:p w14:paraId="2C26C5B1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-grade</w:t>
            </w:r>
          </w:p>
          <w:p w14:paraId="667ADCE8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-grade</w:t>
            </w:r>
          </w:p>
        </w:tc>
        <w:tc>
          <w:tcPr>
            <w:tcW w:w="184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279A6AC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1274871</w:t>
            </w:r>
          </w:p>
          <w:p w14:paraId="5FFBC7A9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0149318</w:t>
            </w:r>
          </w:p>
          <w:p w14:paraId="59277A8E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6608935</w:t>
            </w:r>
          </w:p>
          <w:p w14:paraId="5A958375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9427875</w:t>
            </w:r>
          </w:p>
          <w:p w14:paraId="34E11298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6687758</w:t>
            </w:r>
          </w:p>
          <w:p w14:paraId="39932B0F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5025778</w:t>
            </w:r>
          </w:p>
          <w:p w14:paraId="5DE7B01F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7300684</w:t>
            </w:r>
          </w:p>
          <w:p w14:paraId="1C5C6EA7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269391</w:t>
            </w:r>
          </w:p>
          <w:p w14:paraId="210DCAE5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654824</w:t>
            </w:r>
          </w:p>
          <w:p w14:paraId="292D7EF2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8345295</w:t>
            </w:r>
          </w:p>
          <w:p w14:paraId="516BD5E4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835972</w:t>
            </w:r>
          </w:p>
          <w:p w14:paraId="30F96CB6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1460312</w:t>
            </w:r>
          </w:p>
          <w:p w14:paraId="6BCC56A2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8339451</w:t>
            </w:r>
          </w:p>
          <w:p w14:paraId="192480DC" w14:textId="77777777" w:rsidR="00683F83" w:rsidRDefault="00683F83" w:rsidP="00683F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3558938</w:t>
            </w:r>
          </w:p>
        </w:tc>
      </w:tr>
    </w:tbl>
    <w:p w14:paraId="75CA10DB" w14:textId="77777777" w:rsidR="00683F83" w:rsidRDefault="00683F83" w:rsidP="00683F83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14:paraId="63F5A368" w14:textId="77777777" w:rsidR="00683F83" w:rsidRDefault="00683F83" w:rsidP="00683F83">
      <w:pPr>
        <w:widowControl/>
        <w:spacing w:line="360" w:lineRule="auto"/>
        <w:jc w:val="left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br w:type="page"/>
      </w:r>
    </w:p>
    <w:p w14:paraId="618AC4BD" w14:textId="77777777" w:rsidR="00683F83" w:rsidRDefault="00683F83" w:rsidP="00683F83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lastRenderedPageBreak/>
        <w:t>Supplementary Table 2</w:t>
      </w:r>
      <w:r>
        <w:rPr>
          <w:rFonts w:ascii="Times New Roman" w:hAnsi="Times New Roman" w:cs="Times New Roman"/>
          <w:sz w:val="18"/>
          <w:szCs w:val="18"/>
        </w:rPr>
        <w:t xml:space="preserve"> The Broder's grade and Duke's classification of the original tumors and TES levels of the CRC cell lines </w:t>
      </w:r>
    </w:p>
    <w:tbl>
      <w:tblPr>
        <w:tblW w:w="830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3"/>
        <w:gridCol w:w="1377"/>
        <w:gridCol w:w="1514"/>
        <w:gridCol w:w="2482"/>
        <w:gridCol w:w="1624"/>
        <w:gridCol w:w="236"/>
      </w:tblGrid>
      <w:tr w:rsidR="00683F83" w14:paraId="48D87489" w14:textId="77777777" w:rsidTr="007A1D34">
        <w:tc>
          <w:tcPr>
            <w:tcW w:w="1073" w:type="dxa"/>
          </w:tcPr>
          <w:p w14:paraId="23AA7F72" w14:textId="77777777" w:rsidR="00683F83" w:rsidRDefault="00683F83" w:rsidP="00683F8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ell line</w:t>
            </w:r>
          </w:p>
        </w:tc>
        <w:tc>
          <w:tcPr>
            <w:tcW w:w="1377" w:type="dxa"/>
          </w:tcPr>
          <w:p w14:paraId="5EE80AC2" w14:textId="77777777" w:rsidR="00683F83" w:rsidRDefault="00683F83" w:rsidP="00683F8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uke's stage</w:t>
            </w:r>
          </w:p>
        </w:tc>
        <w:tc>
          <w:tcPr>
            <w:tcW w:w="1514" w:type="dxa"/>
          </w:tcPr>
          <w:p w14:paraId="06F1A639" w14:textId="77777777" w:rsidR="00683F83" w:rsidRDefault="00683F83" w:rsidP="00683F8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roders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' grade</w:t>
            </w:r>
          </w:p>
        </w:tc>
        <w:tc>
          <w:tcPr>
            <w:tcW w:w="2482" w:type="dxa"/>
          </w:tcPr>
          <w:p w14:paraId="7F8281D7" w14:textId="77777777" w:rsidR="00683F83" w:rsidRDefault="00683F83" w:rsidP="00683F8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ifferentiation of the original tumor</w:t>
            </w:r>
          </w:p>
        </w:tc>
        <w:tc>
          <w:tcPr>
            <w:tcW w:w="1624" w:type="dxa"/>
          </w:tcPr>
          <w:p w14:paraId="4CBC0A98" w14:textId="77777777" w:rsidR="00683F83" w:rsidRDefault="00683F83" w:rsidP="00683F8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istological grades</w:t>
            </w:r>
          </w:p>
        </w:tc>
        <w:tc>
          <w:tcPr>
            <w:tcW w:w="236" w:type="dxa"/>
          </w:tcPr>
          <w:p w14:paraId="64EF3BDD" w14:textId="77777777" w:rsidR="00683F83" w:rsidRDefault="00683F83" w:rsidP="00683F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3F83" w14:paraId="02CC223A" w14:textId="77777777" w:rsidTr="007A1D34">
        <w:trPr>
          <w:trHeight w:val="3393"/>
        </w:trPr>
        <w:tc>
          <w:tcPr>
            <w:tcW w:w="1073" w:type="dxa"/>
          </w:tcPr>
          <w:p w14:paraId="32FB9126" w14:textId="77777777" w:rsidR="00683F83" w:rsidRDefault="00683F83" w:rsidP="00683F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co-2</w:t>
            </w:r>
          </w:p>
          <w:p w14:paraId="77FC2F6D" w14:textId="77777777" w:rsidR="00683F83" w:rsidRDefault="00683F83" w:rsidP="00683F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LD-1</w:t>
            </w:r>
          </w:p>
          <w:p w14:paraId="20B45386" w14:textId="77777777" w:rsidR="00683F83" w:rsidRDefault="00683F83" w:rsidP="00683F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CT116</w:t>
            </w:r>
          </w:p>
          <w:p w14:paraId="40F4F6F3" w14:textId="77777777" w:rsidR="00683F83" w:rsidRDefault="00683F83" w:rsidP="00683F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T-29</w:t>
            </w:r>
          </w:p>
          <w:p w14:paraId="10B295C2" w14:textId="77777777" w:rsidR="00683F83" w:rsidRDefault="00683F83" w:rsidP="00683F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W480</w:t>
            </w:r>
          </w:p>
          <w:p w14:paraId="4D8783CE" w14:textId="4F983281" w:rsidR="00F8592F" w:rsidRDefault="00683F83" w:rsidP="00683F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KO</w:t>
            </w:r>
          </w:p>
          <w:p w14:paraId="2E27DFE9" w14:textId="11B7A6D2" w:rsidR="00683F83" w:rsidRDefault="00683F83" w:rsidP="00683F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W620</w:t>
            </w:r>
          </w:p>
          <w:p w14:paraId="4AC5BC78" w14:textId="77777777" w:rsidR="00683F83" w:rsidRDefault="00683F83" w:rsidP="00683F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oVo</w:t>
            </w:r>
            <w:proofErr w:type="spellEnd"/>
          </w:p>
        </w:tc>
        <w:tc>
          <w:tcPr>
            <w:tcW w:w="1377" w:type="dxa"/>
          </w:tcPr>
          <w:p w14:paraId="1EDC24BB" w14:textId="77777777" w:rsidR="00683F83" w:rsidRDefault="00683F83" w:rsidP="00683F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  <w:p w14:paraId="7E79EB4D" w14:textId="77777777" w:rsidR="00683F83" w:rsidRDefault="00683F83" w:rsidP="00683F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2644F338" w14:textId="77777777" w:rsidR="00683F83" w:rsidRDefault="00683F83" w:rsidP="00683F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  <w:p w14:paraId="3E3363C4" w14:textId="77777777" w:rsidR="00683F83" w:rsidRDefault="00683F83" w:rsidP="00683F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  <w:p w14:paraId="5487276D" w14:textId="77777777" w:rsidR="00683F83" w:rsidRDefault="00683F83" w:rsidP="00683F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  <w:p w14:paraId="6000568A" w14:textId="77777777" w:rsidR="00683F83" w:rsidRDefault="00683F83" w:rsidP="00683F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D </w:t>
            </w:r>
          </w:p>
          <w:p w14:paraId="0804D317" w14:textId="77777777" w:rsidR="00683F83" w:rsidRDefault="00683F83" w:rsidP="00683F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3C22BC7F" w14:textId="77777777" w:rsidR="00683F83" w:rsidRDefault="00683F83" w:rsidP="00683F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14" w:type="dxa"/>
          </w:tcPr>
          <w:p w14:paraId="1BA6353F" w14:textId="77777777" w:rsidR="00683F83" w:rsidRDefault="00683F83" w:rsidP="00683F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Ⅱ</w:t>
            </w:r>
          </w:p>
          <w:p w14:paraId="525574F2" w14:textId="77777777" w:rsidR="00683F83" w:rsidRDefault="00683F83" w:rsidP="00683F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Ⅲ/Ⅳ</w:t>
            </w:r>
          </w:p>
          <w:p w14:paraId="3374578F" w14:textId="77777777" w:rsidR="00683F83" w:rsidRDefault="00683F83" w:rsidP="00683F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Ⅲ/Ⅳ</w:t>
            </w:r>
          </w:p>
          <w:p w14:paraId="114FD528" w14:textId="77777777" w:rsidR="00683F83" w:rsidRDefault="00683F83" w:rsidP="00683F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</w:p>
          <w:p w14:paraId="3EB10898" w14:textId="77777777" w:rsidR="00683F83" w:rsidRDefault="00683F83" w:rsidP="00683F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Ⅳ</w:t>
            </w:r>
          </w:p>
          <w:p w14:paraId="28A37760" w14:textId="77777777" w:rsidR="00683F83" w:rsidRDefault="00683F83" w:rsidP="00683F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Ⅲ/Ⅳ</w:t>
            </w:r>
          </w:p>
          <w:p w14:paraId="222774A5" w14:textId="77777777" w:rsidR="00683F83" w:rsidRDefault="00683F83" w:rsidP="00683F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Ⅳ</w:t>
            </w:r>
          </w:p>
          <w:p w14:paraId="5EB29E74" w14:textId="77777777" w:rsidR="00683F83" w:rsidRDefault="00683F83" w:rsidP="00683F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Ⅳ</w:t>
            </w:r>
          </w:p>
        </w:tc>
        <w:tc>
          <w:tcPr>
            <w:tcW w:w="2482" w:type="dxa"/>
          </w:tcPr>
          <w:p w14:paraId="0575B10B" w14:textId="77777777" w:rsidR="00683F83" w:rsidRDefault="00683F83" w:rsidP="00683F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  <w:p w14:paraId="0F15B1DD" w14:textId="77777777" w:rsidR="00683F83" w:rsidRDefault="00683F83" w:rsidP="00683F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or</w:t>
            </w:r>
          </w:p>
          <w:p w14:paraId="4E552DF9" w14:textId="77777777" w:rsidR="00683F83" w:rsidRDefault="00683F83" w:rsidP="00683F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rate/ Poor</w:t>
            </w:r>
          </w:p>
          <w:p w14:paraId="34D17642" w14:textId="77777777" w:rsidR="00683F83" w:rsidRDefault="00683F83" w:rsidP="00683F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rately well</w:t>
            </w:r>
          </w:p>
          <w:p w14:paraId="62B2A2C8" w14:textId="77777777" w:rsidR="00683F83" w:rsidRDefault="00683F83" w:rsidP="00683F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or</w:t>
            </w:r>
          </w:p>
          <w:p w14:paraId="7A1BC691" w14:textId="4E5DBB86" w:rsidR="00683F83" w:rsidRDefault="00683F83" w:rsidP="00683F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or</w:t>
            </w:r>
          </w:p>
          <w:p w14:paraId="169DA8CE" w14:textId="77777777" w:rsidR="00683F83" w:rsidRDefault="00683F83" w:rsidP="00683F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or</w:t>
            </w:r>
          </w:p>
          <w:p w14:paraId="3961B1B1" w14:textId="77777777" w:rsidR="00683F83" w:rsidRDefault="00683F83" w:rsidP="00683F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rately well</w:t>
            </w:r>
          </w:p>
        </w:tc>
        <w:tc>
          <w:tcPr>
            <w:tcW w:w="1624" w:type="dxa"/>
          </w:tcPr>
          <w:p w14:paraId="73EA9862" w14:textId="77777777" w:rsidR="00683F83" w:rsidRDefault="00683F83" w:rsidP="00683F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-grade</w:t>
            </w:r>
          </w:p>
          <w:p w14:paraId="09E4D394" w14:textId="77777777" w:rsidR="00683F83" w:rsidRDefault="00683F83" w:rsidP="00683F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-grade</w:t>
            </w:r>
          </w:p>
          <w:p w14:paraId="2A957E81" w14:textId="77777777" w:rsidR="00683F83" w:rsidRDefault="00683F83" w:rsidP="00683F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-grade</w:t>
            </w:r>
          </w:p>
          <w:p w14:paraId="4422D502" w14:textId="77777777" w:rsidR="00683F83" w:rsidRDefault="00683F83" w:rsidP="00683F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-grade</w:t>
            </w:r>
          </w:p>
          <w:p w14:paraId="075285C5" w14:textId="77777777" w:rsidR="00683F83" w:rsidRDefault="00683F83" w:rsidP="00683F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-grade</w:t>
            </w:r>
          </w:p>
          <w:p w14:paraId="77C9BF2A" w14:textId="1622C149" w:rsidR="00F8592F" w:rsidRDefault="00683F83" w:rsidP="00683F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-grade</w:t>
            </w:r>
          </w:p>
          <w:p w14:paraId="03E29A75" w14:textId="13BA93EE" w:rsidR="00683F83" w:rsidRDefault="00683F83" w:rsidP="00683F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-grade</w:t>
            </w:r>
          </w:p>
          <w:p w14:paraId="274C1D59" w14:textId="77777777" w:rsidR="00683F83" w:rsidRDefault="00683F83" w:rsidP="00683F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-grade</w:t>
            </w:r>
          </w:p>
        </w:tc>
        <w:tc>
          <w:tcPr>
            <w:tcW w:w="236" w:type="dxa"/>
          </w:tcPr>
          <w:p w14:paraId="2E0EA491" w14:textId="77777777" w:rsidR="00683F83" w:rsidRDefault="00683F83" w:rsidP="00683F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C49AC7C" w14:textId="77777777" w:rsidR="00683F83" w:rsidRDefault="00683F83" w:rsidP="00683F83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ND</w:t>
      </w:r>
      <w:r>
        <w:rPr>
          <w:rFonts w:ascii="Times New Roman" w:hAnsi="Times New Roman" w:cs="Times New Roman"/>
          <w:b/>
          <w:sz w:val="18"/>
          <w:szCs w:val="18"/>
        </w:rPr>
        <w:t>：</w:t>
      </w:r>
      <w:r>
        <w:rPr>
          <w:rFonts w:ascii="Times New Roman" w:hAnsi="Times New Roman" w:cs="Times New Roman"/>
          <w:b/>
          <w:sz w:val="18"/>
          <w:szCs w:val="18"/>
        </w:rPr>
        <w:t>Not determined</w:t>
      </w:r>
    </w:p>
    <w:p w14:paraId="616B11B3" w14:textId="77777777" w:rsidR="00683F83" w:rsidRDefault="00683F83" w:rsidP="00683F83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14:paraId="6392EC26" w14:textId="77777777" w:rsidR="00683F83" w:rsidRDefault="00683F83" w:rsidP="00683F83">
      <w:pPr>
        <w:widowControl/>
        <w:spacing w:line="360" w:lineRule="auto"/>
        <w:jc w:val="left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br w:type="page"/>
      </w:r>
    </w:p>
    <w:p w14:paraId="167A4BC5" w14:textId="77777777" w:rsidR="00683F83" w:rsidRDefault="00683F83" w:rsidP="00683F83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lastRenderedPageBreak/>
        <w:t>Supplementary Table 3</w:t>
      </w:r>
      <w:r>
        <w:rPr>
          <w:rFonts w:ascii="Times New Roman" w:hAnsi="Times New Roman" w:cs="Times New Roman"/>
          <w:sz w:val="18"/>
          <w:szCs w:val="18"/>
        </w:rPr>
        <w:t xml:space="preserve"> The primers used for RT-qPCR </w:t>
      </w:r>
    </w:p>
    <w:tbl>
      <w:tblPr>
        <w:tblW w:w="847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36"/>
        <w:gridCol w:w="5436"/>
      </w:tblGrid>
      <w:tr w:rsidR="00683F83" w14:paraId="4CEDC4F9" w14:textId="77777777" w:rsidTr="007A1D34">
        <w:tc>
          <w:tcPr>
            <w:tcW w:w="3036" w:type="dxa"/>
          </w:tcPr>
          <w:p w14:paraId="6CB96F7F" w14:textId="77777777" w:rsidR="00683F83" w:rsidRDefault="00683F83" w:rsidP="00683F8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ene</w:t>
            </w:r>
          </w:p>
        </w:tc>
        <w:tc>
          <w:tcPr>
            <w:tcW w:w="5436" w:type="dxa"/>
          </w:tcPr>
          <w:p w14:paraId="20F75E6A" w14:textId="77777777" w:rsidR="00683F83" w:rsidRDefault="00683F83" w:rsidP="00683F8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rimer Sequence (Forward and Reverse)</w:t>
            </w:r>
          </w:p>
        </w:tc>
      </w:tr>
      <w:tr w:rsidR="00683F83" w14:paraId="6EB7ECE6" w14:textId="77777777" w:rsidTr="007A1D34">
        <w:trPr>
          <w:trHeight w:val="3393"/>
        </w:trPr>
        <w:tc>
          <w:tcPr>
            <w:tcW w:w="3036" w:type="dxa"/>
          </w:tcPr>
          <w:p w14:paraId="58AA74B3" w14:textId="77777777" w:rsidR="00683F83" w:rsidRDefault="00683F83" w:rsidP="00683F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</w:p>
          <w:p w14:paraId="1E4BD49D" w14:textId="77777777" w:rsidR="00683F83" w:rsidRDefault="00683F83" w:rsidP="00683F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285FDA" w14:textId="77777777" w:rsidR="00683F83" w:rsidRDefault="00683F83" w:rsidP="00683F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21</w:t>
            </w:r>
          </w:p>
          <w:p w14:paraId="4DF21FB6" w14:textId="77777777" w:rsidR="00683F83" w:rsidRDefault="00683F83" w:rsidP="00683F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B76A13" w14:textId="77777777" w:rsidR="00683F83" w:rsidRDefault="00683F83" w:rsidP="00683F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53</w:t>
            </w:r>
          </w:p>
          <w:p w14:paraId="036D3665" w14:textId="77777777" w:rsidR="00683F83" w:rsidRDefault="00683F83" w:rsidP="00683F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CC6BDA" w14:textId="77777777" w:rsidR="00683F83" w:rsidRDefault="00683F83" w:rsidP="00683F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kx2.5</w:t>
            </w:r>
          </w:p>
        </w:tc>
        <w:tc>
          <w:tcPr>
            <w:tcW w:w="5436" w:type="dxa"/>
          </w:tcPr>
          <w:p w14:paraId="305255A6" w14:textId="77777777" w:rsidR="00683F83" w:rsidRDefault="00683F83" w:rsidP="00683F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'- CCACTCCTCCACCTTTGAC -3'</w:t>
            </w:r>
          </w:p>
          <w:p w14:paraId="61AC97C5" w14:textId="77777777" w:rsidR="00683F83" w:rsidRDefault="00683F83" w:rsidP="00683F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'- ACCCTGTTGCTGTAGCCA -3'</w:t>
            </w:r>
          </w:p>
          <w:p w14:paraId="354751EF" w14:textId="77777777" w:rsidR="00683F83" w:rsidRDefault="00683F83" w:rsidP="00683F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 TGTGGACCTGTCACTGTCTT -3’</w:t>
            </w:r>
          </w:p>
          <w:p w14:paraId="0C1F10D9" w14:textId="77777777" w:rsidR="00683F83" w:rsidRDefault="00683F83" w:rsidP="00683F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 TAGGGCTTCCTCTTGGAGA -3’</w:t>
            </w:r>
          </w:p>
          <w:p w14:paraId="1ED61233" w14:textId="77777777" w:rsidR="00683F83" w:rsidRDefault="00683F83" w:rsidP="00683F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 TTTCCGTCTGGGCTTCT -3’</w:t>
            </w:r>
          </w:p>
          <w:p w14:paraId="1584FF4E" w14:textId="77777777" w:rsidR="00683F83" w:rsidRDefault="00683F83" w:rsidP="00683F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 GCTGTGACTGCTTGTAGATGG -3’</w:t>
            </w:r>
          </w:p>
          <w:p w14:paraId="2A42FF78" w14:textId="77777777" w:rsidR="00683F83" w:rsidRDefault="00683F83" w:rsidP="00683F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 GGGATGGTAAACCGTGTCTGG -3’</w:t>
            </w:r>
          </w:p>
          <w:p w14:paraId="674F77E8" w14:textId="77777777" w:rsidR="00683F83" w:rsidRDefault="00683F83" w:rsidP="00683F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 TAGTTGCTGTTGGACTGTGAAGG -3’</w:t>
            </w:r>
          </w:p>
        </w:tc>
      </w:tr>
    </w:tbl>
    <w:p w14:paraId="210829CB" w14:textId="77777777" w:rsidR="00683F83" w:rsidRDefault="00683F83" w:rsidP="00683F83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14:paraId="51381C7F" w14:textId="77777777" w:rsidR="00683F83" w:rsidRDefault="00683F83" w:rsidP="00683F83">
      <w:pPr>
        <w:widowControl/>
        <w:spacing w:line="360" w:lineRule="auto"/>
        <w:jc w:val="left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br w:type="page"/>
      </w:r>
    </w:p>
    <w:p w14:paraId="70AA267A" w14:textId="77777777" w:rsidR="00683F83" w:rsidRDefault="00683F83" w:rsidP="00683F83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lastRenderedPageBreak/>
        <w:t>Supplementary Table 4</w:t>
      </w:r>
      <w:r>
        <w:rPr>
          <w:rFonts w:ascii="Times New Roman" w:hAnsi="Times New Roman" w:cs="Times New Roman"/>
          <w:sz w:val="18"/>
          <w:szCs w:val="18"/>
        </w:rPr>
        <w:t xml:space="preserve"> The primers used for amplifying the </w:t>
      </w:r>
      <w:proofErr w:type="spellStart"/>
      <w:r>
        <w:rPr>
          <w:rFonts w:ascii="Times New Roman" w:hAnsi="Times New Roman" w:cs="Times New Roman"/>
          <w:sz w:val="18"/>
          <w:szCs w:val="18"/>
        </w:rPr>
        <w:t>exonic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regions of TP53</w:t>
      </w:r>
    </w:p>
    <w:tbl>
      <w:tblPr>
        <w:tblW w:w="847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36"/>
        <w:gridCol w:w="5436"/>
      </w:tblGrid>
      <w:tr w:rsidR="00683F83" w14:paraId="57F623A8" w14:textId="77777777" w:rsidTr="007A1D34">
        <w:tc>
          <w:tcPr>
            <w:tcW w:w="3036" w:type="dxa"/>
          </w:tcPr>
          <w:p w14:paraId="4A92F734" w14:textId="77777777" w:rsidR="00683F83" w:rsidRDefault="00683F83" w:rsidP="007A1D3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xon</w:t>
            </w:r>
          </w:p>
        </w:tc>
        <w:tc>
          <w:tcPr>
            <w:tcW w:w="5436" w:type="dxa"/>
          </w:tcPr>
          <w:p w14:paraId="03225A7D" w14:textId="77777777" w:rsidR="00683F83" w:rsidRDefault="00683F83" w:rsidP="007A1D3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rimer Sequence (Forward and Reverse)</w:t>
            </w:r>
          </w:p>
        </w:tc>
      </w:tr>
      <w:tr w:rsidR="00683F83" w14:paraId="0FF5B1B7" w14:textId="77777777" w:rsidTr="007A1D34">
        <w:trPr>
          <w:trHeight w:val="3393"/>
        </w:trPr>
        <w:tc>
          <w:tcPr>
            <w:tcW w:w="3036" w:type="dxa"/>
          </w:tcPr>
          <w:p w14:paraId="18C2D15B" w14:textId="77777777" w:rsidR="00683F83" w:rsidRDefault="00683F83" w:rsidP="007A1D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1</w:t>
            </w:r>
          </w:p>
          <w:p w14:paraId="04E65B11" w14:textId="77777777" w:rsidR="00683F83" w:rsidRDefault="00683F83" w:rsidP="007A1D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4047D6" w14:textId="77777777" w:rsidR="00683F83" w:rsidRDefault="00683F83" w:rsidP="007A1D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2/3</w:t>
            </w:r>
          </w:p>
          <w:p w14:paraId="01109A1D" w14:textId="77777777" w:rsidR="00683F83" w:rsidRDefault="00683F83" w:rsidP="007A1D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4F4F4F1" w14:textId="77777777" w:rsidR="00683F83" w:rsidRDefault="00683F83" w:rsidP="007A1D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4/5</w:t>
            </w:r>
          </w:p>
          <w:p w14:paraId="7465BA69" w14:textId="77777777" w:rsidR="00683F83" w:rsidRDefault="00683F83" w:rsidP="007A1D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AD3312" w14:textId="77777777" w:rsidR="00683F83" w:rsidRDefault="00683F83" w:rsidP="007A1D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6</w:t>
            </w:r>
          </w:p>
          <w:p w14:paraId="788D2D26" w14:textId="77777777" w:rsidR="00683F83" w:rsidRDefault="00683F83" w:rsidP="007A1D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B0A157F" w14:textId="77777777" w:rsidR="00683F83" w:rsidRDefault="00683F83" w:rsidP="007A1D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7/8</w:t>
            </w:r>
          </w:p>
          <w:p w14:paraId="2CE78B5F" w14:textId="77777777" w:rsidR="00683F83" w:rsidRDefault="00683F83" w:rsidP="007A1D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DA7402" w14:textId="77777777" w:rsidR="00683F83" w:rsidRDefault="00683F83" w:rsidP="007A1D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9</w:t>
            </w:r>
          </w:p>
          <w:p w14:paraId="5CA148EA" w14:textId="77777777" w:rsidR="00683F83" w:rsidRDefault="00683F83" w:rsidP="007A1D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773132" w14:textId="77777777" w:rsidR="00683F83" w:rsidRDefault="00683F83" w:rsidP="007A1D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10</w:t>
            </w:r>
          </w:p>
          <w:p w14:paraId="21A70C21" w14:textId="77777777" w:rsidR="00683F83" w:rsidRDefault="00683F83" w:rsidP="007A1D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8913F9" w14:textId="77777777" w:rsidR="00683F83" w:rsidRDefault="00683F83" w:rsidP="007A1D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11</w:t>
            </w:r>
          </w:p>
        </w:tc>
        <w:tc>
          <w:tcPr>
            <w:tcW w:w="5436" w:type="dxa"/>
          </w:tcPr>
          <w:p w14:paraId="45D003F5" w14:textId="77777777" w:rsidR="00683F83" w:rsidRDefault="00683F83" w:rsidP="007A1D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'- GTTAGTATCTACGGCACCAGGTC -3'</w:t>
            </w:r>
          </w:p>
          <w:p w14:paraId="5834B94D" w14:textId="77777777" w:rsidR="00683F83" w:rsidRDefault="00683F83" w:rsidP="007A1D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'- CTCTAGCCAAGCTTCCATCCCAC -3'</w:t>
            </w:r>
          </w:p>
          <w:p w14:paraId="79B59D01" w14:textId="77777777" w:rsidR="00683F83" w:rsidRDefault="00683F83" w:rsidP="007A1D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 CCACAGGAAGCCGAGCTGTCTC -3’</w:t>
            </w:r>
          </w:p>
          <w:p w14:paraId="47552DFE" w14:textId="77777777" w:rsidR="00683F83" w:rsidRDefault="00683F83" w:rsidP="007A1D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 CACTGACAGGAAGCCAAAGGGTG -3’</w:t>
            </w:r>
          </w:p>
          <w:p w14:paraId="29D24237" w14:textId="77777777" w:rsidR="00683F83" w:rsidRDefault="00683F83" w:rsidP="007A1D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 CAATCCCAGCACTCTCAAAGAG -3’</w:t>
            </w:r>
          </w:p>
          <w:p w14:paraId="024302C3" w14:textId="77777777" w:rsidR="00683F83" w:rsidRDefault="00683F83" w:rsidP="007A1D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 GGGTTATAGGGAGGTCAAATAAGC -3’</w:t>
            </w:r>
          </w:p>
          <w:p w14:paraId="5FCDB0F4" w14:textId="77777777" w:rsidR="00683F83" w:rsidRDefault="00683F83" w:rsidP="007A1D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 CTCCCCTGCTTGCCACAGGTC -3’</w:t>
            </w:r>
          </w:p>
          <w:p w14:paraId="710A70BC" w14:textId="77777777" w:rsidR="00683F83" w:rsidRDefault="00683F83" w:rsidP="007A1D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 GTAGGTGGAGGAGAAGCCACAGG -3’</w:t>
            </w:r>
          </w:p>
          <w:p w14:paraId="3893C2F3" w14:textId="77777777" w:rsidR="00683F83" w:rsidRDefault="00683F83" w:rsidP="007A1D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'- GACAGGTAGGACCTGATTTCC -3'</w:t>
            </w:r>
          </w:p>
          <w:p w14:paraId="17AAB86D" w14:textId="77777777" w:rsidR="00683F83" w:rsidRDefault="00683F83" w:rsidP="007A1D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'- GGTATAAGTTGGTGTTCTGAAG -3'</w:t>
            </w:r>
          </w:p>
          <w:p w14:paraId="0B71E067" w14:textId="77777777" w:rsidR="00683F83" w:rsidRDefault="00683F83" w:rsidP="007A1D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 CTTCAGGTACTAAGTCTTGGGAC -3’</w:t>
            </w:r>
          </w:p>
          <w:p w14:paraId="2ABA88BD" w14:textId="77777777" w:rsidR="00683F83" w:rsidRDefault="00683F83" w:rsidP="007A1D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 GCTAGGCTAAGCTATGATGTTCC -3’</w:t>
            </w:r>
          </w:p>
          <w:p w14:paraId="511C92C6" w14:textId="77777777" w:rsidR="00683F83" w:rsidRDefault="00683F83" w:rsidP="007A1D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 GCTGTATAGGTACTTGAAGTGCAG -3’</w:t>
            </w:r>
          </w:p>
          <w:p w14:paraId="5037A725" w14:textId="77777777" w:rsidR="00683F83" w:rsidRDefault="00683F83" w:rsidP="007A1D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 CAGGGCTGGGACCCAATGAGATGG -3’</w:t>
            </w:r>
          </w:p>
          <w:p w14:paraId="021421E5" w14:textId="77777777" w:rsidR="00683F83" w:rsidRDefault="00683F83" w:rsidP="007A1D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 GATTTGAATTCCCGTTGTCCCAG -3’</w:t>
            </w:r>
          </w:p>
          <w:p w14:paraId="5964ED6F" w14:textId="77777777" w:rsidR="00683F83" w:rsidRDefault="00683F83" w:rsidP="007A1D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 GACCCAGTCTCCAGCCTTTGTTC -3’</w:t>
            </w:r>
          </w:p>
        </w:tc>
      </w:tr>
    </w:tbl>
    <w:p w14:paraId="5FAF83A8" w14:textId="77777777" w:rsidR="00683F83" w:rsidRDefault="00683F83" w:rsidP="00683F83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</w:p>
    <w:p w14:paraId="06606516" w14:textId="77777777" w:rsidR="001254D7" w:rsidRPr="00683F83" w:rsidRDefault="001254D7"/>
    <w:sectPr w:rsidR="001254D7" w:rsidRPr="00683F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F77015" w14:textId="77777777" w:rsidR="00C94937" w:rsidRDefault="00C94937" w:rsidP="00683F83">
      <w:pPr>
        <w:spacing w:after="0" w:line="240" w:lineRule="auto"/>
      </w:pPr>
      <w:r>
        <w:separator/>
      </w:r>
    </w:p>
  </w:endnote>
  <w:endnote w:type="continuationSeparator" w:id="0">
    <w:p w14:paraId="34DEA7D3" w14:textId="77777777" w:rsidR="00C94937" w:rsidRDefault="00C94937" w:rsidP="00683F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58F032" w14:textId="77777777" w:rsidR="00C94937" w:rsidRDefault="00C94937" w:rsidP="00683F83">
      <w:pPr>
        <w:spacing w:after="0" w:line="240" w:lineRule="auto"/>
      </w:pPr>
      <w:r>
        <w:separator/>
      </w:r>
    </w:p>
  </w:footnote>
  <w:footnote w:type="continuationSeparator" w:id="0">
    <w:p w14:paraId="0C1A56EF" w14:textId="77777777" w:rsidR="00C94937" w:rsidRDefault="00C94937" w:rsidP="00683F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4D7"/>
    <w:rsid w:val="001254D7"/>
    <w:rsid w:val="00276B0D"/>
    <w:rsid w:val="00683F83"/>
    <w:rsid w:val="00B933F9"/>
    <w:rsid w:val="00C53001"/>
    <w:rsid w:val="00C94937"/>
    <w:rsid w:val="00D84D25"/>
    <w:rsid w:val="00F8592F"/>
    <w:rsid w:val="00FD1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BEFB2B"/>
  <w15:chartTrackingRefBased/>
  <w15:docId w15:val="{FFAAAAD4-E70D-44E9-9FF7-6951F224D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3F83"/>
    <w:pPr>
      <w:widowControl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3F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3F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3F83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3F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46</Words>
  <Characters>1976</Characters>
  <Application>Microsoft Office Word</Application>
  <DocSecurity>0</DocSecurity>
  <Lines>16</Lines>
  <Paragraphs>4</Paragraphs>
  <ScaleCrop>false</ScaleCrop>
  <Company/>
  <LinksUpToDate>false</LinksUpToDate>
  <CharactersWithSpaces>2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40</dc:creator>
  <cp:keywords/>
  <dc:description/>
  <cp:lastModifiedBy>ms40</cp:lastModifiedBy>
  <cp:revision>6</cp:revision>
  <dcterms:created xsi:type="dcterms:W3CDTF">2020-12-18T21:03:00Z</dcterms:created>
  <dcterms:modified xsi:type="dcterms:W3CDTF">2021-03-09T14:47:00Z</dcterms:modified>
</cp:coreProperties>
</file>